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469F5" w14:textId="129C4847" w:rsidR="001809C8" w:rsidRPr="00C13D09" w:rsidRDefault="001809C8" w:rsidP="001809C8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 w:hint="eastAsia"/>
          <w:kern w:val="0"/>
          <w:sz w:val="24"/>
        </w:rPr>
      </w:pPr>
      <w:bookmarkStart w:id="0" w:name="_Toc162564470"/>
      <w:r w:rsidRPr="00C13D09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6. 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The </w:t>
      </w:r>
      <w:r w:rsidRPr="00C13D09">
        <w:rPr>
          <w:rFonts w:ascii="Cambria" w:eastAsia="等线 Light" w:hAnsi="Cambria" w:cs="Calibri"/>
          <w:kern w:val="0"/>
          <w:sz w:val="24"/>
          <w:lang w:val="en-AU"/>
        </w:rPr>
        <w:t>T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p 10 </w:t>
      </w:r>
      <w:r w:rsidRPr="00C13D09">
        <w:rPr>
          <w:rFonts w:ascii="Cambria" w:eastAsia="等线 Light" w:hAnsi="Cambria" w:cs="Calibri"/>
          <w:kern w:val="0"/>
          <w:sz w:val="24"/>
          <w:lang w:val="en-AU"/>
        </w:rPr>
        <w:t>M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st </w:t>
      </w:r>
      <w:r w:rsidRPr="00C13D09">
        <w:rPr>
          <w:rFonts w:ascii="Cambria" w:eastAsia="等线 Light" w:hAnsi="Cambria" w:cs="Calibri"/>
          <w:kern w:val="0"/>
          <w:sz w:val="24"/>
          <w:lang w:val="en-AU"/>
        </w:rPr>
        <w:t>F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requently </w:t>
      </w:r>
      <w:r w:rsidRPr="00C13D09">
        <w:rPr>
          <w:rFonts w:ascii="Cambria" w:eastAsia="等线 Light" w:hAnsi="Cambria" w:cs="Calibri"/>
          <w:kern w:val="0"/>
          <w:sz w:val="24"/>
          <w:lang w:val="en-AU"/>
        </w:rPr>
        <w:t>C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llaborated </w:t>
      </w:r>
      <w:r w:rsidRPr="00C13D09">
        <w:rPr>
          <w:rFonts w:ascii="Cambria" w:eastAsia="等线 Light" w:hAnsi="Cambria" w:cs="Calibri"/>
          <w:kern w:val="0"/>
          <w:sz w:val="24"/>
          <w:lang w:val="en-AU"/>
        </w:rPr>
        <w:t>A</w:t>
      </w:r>
      <w:r w:rsidRPr="00C13D09">
        <w:rPr>
          <w:rFonts w:ascii="Cambria" w:eastAsia="等线 Light" w:hAnsi="Cambria" w:cs="Calibri"/>
          <w:kern w:val="0"/>
          <w:sz w:val="24"/>
          <w:lang w:val="en-AU" w:eastAsia="en-US"/>
        </w:rPr>
        <w:t>uthors</w:t>
      </w:r>
      <w:bookmarkEnd w:id="0"/>
      <w:r w:rsidR="00C13D09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C13D09">
        <w:rPr>
          <w:rFonts w:ascii="Cambria" w:eastAsia="等线 Light" w:hAnsi="Cambria" w:cs="Calibri"/>
          <w:kern w:val="0"/>
          <w:sz w:val="24"/>
        </w:rPr>
        <w:t>(</w:t>
      </w:r>
      <w:r w:rsidR="00C13D09">
        <w:rPr>
          <w:rFonts w:ascii="Cambria" w:eastAsia="等线 Light" w:hAnsi="Cambria" w:cs="Calibri" w:hint="eastAsia"/>
          <w:kern w:val="0"/>
          <w:sz w:val="24"/>
        </w:rPr>
        <w:t>S</w:t>
      </w:r>
      <w:r w:rsidR="00C13D09">
        <w:rPr>
          <w:rFonts w:ascii="Cambria" w:eastAsia="等线 Light" w:hAnsi="Cambria" w:cs="Calibri"/>
          <w:kern w:val="0"/>
          <w:sz w:val="24"/>
        </w:rPr>
        <w:t xml:space="preserve">ource </w:t>
      </w:r>
      <w:r w:rsidR="00C13D09">
        <w:rPr>
          <w:rFonts w:ascii="Cambria" w:eastAsia="等线 Light" w:hAnsi="Cambria" w:cs="Calibri" w:hint="eastAsia"/>
          <w:kern w:val="0"/>
          <w:sz w:val="24"/>
        </w:rPr>
        <w:t>from</w:t>
      </w:r>
      <w:r w:rsidR="00C13D09">
        <w:rPr>
          <w:rFonts w:ascii="Cambria" w:eastAsia="等线 Light" w:hAnsi="Cambria" w:cs="Calibri"/>
          <w:kern w:val="0"/>
          <w:sz w:val="24"/>
        </w:rPr>
        <w:t xml:space="preserve"> </w:t>
      </w:r>
      <w:proofErr w:type="spellStart"/>
      <w:r w:rsidR="00C13D09" w:rsidRPr="00C13D09">
        <w:rPr>
          <w:rFonts w:ascii="Cambria" w:eastAsia="等线 Light" w:hAnsi="Cambria" w:cs="Calibri"/>
          <w:kern w:val="0"/>
          <w:sz w:val="24"/>
        </w:rPr>
        <w:t>VOSviewer</w:t>
      </w:r>
      <w:proofErr w:type="spellEnd"/>
      <w:r w:rsidR="00C13D09">
        <w:rPr>
          <w:rFonts w:ascii="Cambria" w:eastAsia="等线 Light" w:hAnsi="Cambria" w:cs="Calibri"/>
          <w:kern w:val="0"/>
          <w:sz w:val="24"/>
        </w:rPr>
        <w:t>)</w:t>
      </w:r>
    </w:p>
    <w:p w14:paraId="07E1A763" w14:textId="77777777" w:rsidR="001809C8" w:rsidRPr="00C13D09" w:rsidRDefault="001809C8" w:rsidP="001809C8">
      <w:pPr>
        <w:widowControl/>
        <w:rPr>
          <w:rFonts w:ascii="Cambria" w:eastAsia="宋体" w:hAnsi="Cambria" w:cs="Calibri"/>
          <w:kern w:val="0"/>
          <w:sz w:val="24"/>
        </w:rPr>
      </w:pPr>
    </w:p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462"/>
        <w:gridCol w:w="1294"/>
        <w:gridCol w:w="2258"/>
      </w:tblGrid>
      <w:tr w:rsidR="001809C8" w:rsidRPr="00C13D09" w14:paraId="46937D08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6DF2A19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Author (Gender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A5EF691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Documents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82611AF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 xml:space="preserve">Citation 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7814DD3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Total link strength</w:t>
            </w:r>
          </w:p>
        </w:tc>
      </w:tr>
      <w:tr w:rsidR="001809C8" w:rsidRPr="00C13D09" w14:paraId="2A5CCE3F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306C88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4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Heleen Riper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F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3C061F8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4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67B2249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77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CDF3764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00</w:t>
            </w:r>
          </w:p>
        </w:tc>
      </w:tr>
      <w:tr w:rsidR="001809C8" w:rsidRPr="00C13D09" w14:paraId="4D8AFC76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611556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5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Hein de Vries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87C64E7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737B189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237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EA29069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81</w:t>
            </w:r>
          </w:p>
        </w:tc>
      </w:tr>
      <w:tr w:rsidR="001809C8" w:rsidRPr="00C13D09" w14:paraId="4CF662BC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041F6B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6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Lorainne Tudor Car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F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3642F0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9B2965B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381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33ED821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76</w:t>
            </w:r>
          </w:p>
        </w:tc>
      </w:tr>
      <w:tr w:rsidR="001809C8" w:rsidRPr="00C13D09" w14:paraId="1157C1DE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336A861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7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Pim Cuijpers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2E6622A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0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B509F53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511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3EFD2A97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72</w:t>
            </w:r>
          </w:p>
        </w:tc>
      </w:tr>
      <w:tr w:rsidR="001809C8" w:rsidRPr="00C13D09" w14:paraId="50B46656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B52169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8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David Daniel Ebert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5CFA917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A969910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266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E7B067A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68</w:t>
            </w:r>
          </w:p>
        </w:tc>
      </w:tr>
      <w:tr w:rsidR="001809C8" w:rsidRPr="00C13D09" w14:paraId="20E75A83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3C6E05D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Helen Christensen (F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9A1192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4A0FA50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420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EAF94AC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64</w:t>
            </w:r>
          </w:p>
        </w:tc>
      </w:tr>
      <w:bookmarkStart w:id="1" w:name="OLE_LINK26"/>
      <w:bookmarkStart w:id="2" w:name="OLE_LINK27"/>
      <w:tr w:rsidR="001809C8" w:rsidRPr="00C13D09" w14:paraId="78568D19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68806C4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宋体" w:hAnsi="Cambria" w:cs="Calibri"/>
                <w:kern w:val="0"/>
                <w:sz w:val="24"/>
              </w:rPr>
              <w:fldChar w:fldCharType="begin"/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  <w:instrText>HYPERLINK "https://en.wikipedia.org/wiki/Matthias_Berking"</w:instrText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  <w:fldChar w:fldCharType="separate"/>
            </w: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Matthias Berking</w:t>
            </w: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fldChar w:fldCharType="end"/>
            </w:r>
            <w:bookmarkEnd w:id="1"/>
            <w:bookmarkEnd w:id="2"/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B78695E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56EFEA9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925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E2C661F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55</w:t>
            </w:r>
          </w:p>
        </w:tc>
      </w:tr>
      <w:tr w:rsidR="001809C8" w:rsidRPr="00C13D09" w14:paraId="56C7BC76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B6FF01E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9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Josip Car</w:t>
              </w:r>
            </w:hyperlink>
            <w:bookmarkStart w:id="3" w:name="OLE_LINK30"/>
            <w:bookmarkStart w:id="4" w:name="OLE_LINK31"/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  <w:bookmarkEnd w:id="3"/>
            <w:bookmarkEnd w:id="4"/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05B884B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2884D1B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889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5202F6ED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55</w:t>
            </w:r>
          </w:p>
        </w:tc>
      </w:tr>
      <w:bookmarkStart w:id="5" w:name="_Hlk162517016"/>
      <w:tr w:rsidR="001809C8" w:rsidRPr="00C13D09" w14:paraId="0A35068A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95D6F4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宋体" w:hAnsi="Cambria" w:cs="Calibri"/>
                <w:kern w:val="0"/>
                <w:sz w:val="24"/>
              </w:rPr>
              <w:fldChar w:fldCharType="begin"/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  <w:instrText>HYPERLINK "https://www.newcastle.edu.au/profile/luke-wolfenden"</w:instrText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</w:r>
            <w:r w:rsidRPr="00C13D09">
              <w:rPr>
                <w:rFonts w:ascii="Cambria" w:eastAsia="宋体" w:hAnsi="Cambria" w:cs="Calibri"/>
                <w:kern w:val="0"/>
                <w:sz w:val="24"/>
              </w:rPr>
              <w:fldChar w:fldCharType="separate"/>
            </w: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Luke Wolfenden</w:t>
            </w: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fldChar w:fldCharType="end"/>
            </w: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A64318B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0CD98B5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22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7A683137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49</w:t>
            </w:r>
          </w:p>
        </w:tc>
      </w:tr>
      <w:tr w:rsidR="001809C8" w:rsidRPr="00C13D09" w14:paraId="4B7C76B0" w14:textId="77777777" w:rsidTr="00C13D09">
        <w:trPr>
          <w:trHeight w:val="3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F48A3D7" w14:textId="77777777" w:rsidR="001809C8" w:rsidRPr="00C13D09" w:rsidRDefault="00000000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10" w:history="1">
              <w:r w:rsidR="001809C8" w:rsidRPr="00C13D09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Dirk Lehr</w:t>
              </w:r>
            </w:hyperlink>
            <w:r w:rsidR="001809C8"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 (M)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0C2426E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77B28D7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797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1ADA8066" w14:textId="77777777" w:rsidR="001809C8" w:rsidRPr="00C13D09" w:rsidRDefault="001809C8" w:rsidP="001809C8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C13D09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47</w:t>
            </w:r>
          </w:p>
        </w:tc>
      </w:tr>
      <w:bookmarkEnd w:id="5"/>
    </w:tbl>
    <w:p w14:paraId="59AF867C" w14:textId="77777777" w:rsidR="00EA3A45" w:rsidRPr="00C13D09" w:rsidRDefault="00EA3A45">
      <w:pPr>
        <w:rPr>
          <w:rFonts w:ascii="Cambria" w:hAnsi="Cambria"/>
        </w:rPr>
      </w:pPr>
    </w:p>
    <w:sectPr w:rsidR="00EA3A45" w:rsidRPr="00C13D09" w:rsidSect="00221C3B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C8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809C8"/>
    <w:rsid w:val="001B721B"/>
    <w:rsid w:val="001D3405"/>
    <w:rsid w:val="001D3B1F"/>
    <w:rsid w:val="001E04FA"/>
    <w:rsid w:val="001F1FE8"/>
    <w:rsid w:val="001F7DB6"/>
    <w:rsid w:val="002209FE"/>
    <w:rsid w:val="00221C3B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5813"/>
    <w:rsid w:val="00BE159C"/>
    <w:rsid w:val="00C076D0"/>
    <w:rsid w:val="00C13D09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D1B6D"/>
  <w15:chartTrackingRefBased/>
  <w15:docId w15:val="{E0DE74B9-18A6-C643-B73F-502FE1B8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09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9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9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9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9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9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9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9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9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9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9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09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9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9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9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9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9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9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9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9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9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9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9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09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fessoren.tum.de/en/ebert-david-danie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holar.google.com/citations?user=N08XHUAAAAAJ&amp;hl=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holar.google.com/citations?user=HMfBYr4AAAAJ&amp;hl=en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heindevries.eu/" TargetMode="External"/><Relationship Id="rId10" Type="http://schemas.openxmlformats.org/officeDocument/2006/relationships/hyperlink" Target="https://scholar.google.de/citations?user=boalxaQAAAAJ&amp;hl=de" TargetMode="External"/><Relationship Id="rId4" Type="http://schemas.openxmlformats.org/officeDocument/2006/relationships/hyperlink" Target="https://psychiatryamsterdam.nl/heleen-riper/" TargetMode="External"/><Relationship Id="rId9" Type="http://schemas.openxmlformats.org/officeDocument/2006/relationships/hyperlink" Target="https://www.kcl.ac.uk/people/josip-car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2</cp:revision>
  <dcterms:created xsi:type="dcterms:W3CDTF">2024-05-27T02:20:00Z</dcterms:created>
  <dcterms:modified xsi:type="dcterms:W3CDTF">2024-05-27T02:20:00Z</dcterms:modified>
</cp:coreProperties>
</file>